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17348E" w14:textId="499EF2FE" w:rsidR="006B30F8" w:rsidRDefault="003336AC">
      <w:bookmarkStart w:id="0" w:name="_GoBack"/>
      <w:bookmarkEnd w:id="0"/>
      <w:r>
        <w:t>A6 (</w:t>
      </w:r>
      <w:proofErr w:type="spellStart"/>
      <w:r>
        <w:t>Scheirer</w:t>
      </w:r>
      <w:proofErr w:type="spellEnd"/>
      <w:r>
        <w:t>-Ray-Hare</w:t>
      </w:r>
      <w:r w:rsidR="00A074B3">
        <w:t xml:space="preserve"> test</w:t>
      </w:r>
      <w:r>
        <w:t>)</w:t>
      </w:r>
    </w:p>
    <w:p w14:paraId="38482E7D" w14:textId="77777777" w:rsidR="003336AC" w:rsidRDefault="003336AC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1"/>
        <w:gridCol w:w="887"/>
        <w:gridCol w:w="1174"/>
        <w:gridCol w:w="1114"/>
        <w:gridCol w:w="993"/>
        <w:gridCol w:w="960"/>
        <w:gridCol w:w="993"/>
        <w:gridCol w:w="1088"/>
      </w:tblGrid>
      <w:tr w:rsidR="003336AC" w14:paraId="22359021" w14:textId="77777777" w:rsidTr="00353241">
        <w:tc>
          <w:tcPr>
            <w:tcW w:w="1121" w:type="dxa"/>
          </w:tcPr>
          <w:p w14:paraId="442C3179" w14:textId="77777777" w:rsidR="003336AC" w:rsidRPr="006B670F" w:rsidRDefault="003336AC">
            <w:pPr>
              <w:rPr>
                <w:sz w:val="22"/>
                <w:szCs w:val="22"/>
              </w:rPr>
            </w:pPr>
          </w:p>
        </w:tc>
        <w:tc>
          <w:tcPr>
            <w:tcW w:w="887" w:type="dxa"/>
          </w:tcPr>
          <w:p w14:paraId="6E72D468" w14:textId="77777777" w:rsidR="003336AC" w:rsidRPr="006B670F" w:rsidRDefault="003336AC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6B670F">
              <w:rPr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1174" w:type="dxa"/>
          </w:tcPr>
          <w:p w14:paraId="464B97BC" w14:textId="77777777" w:rsidR="003336AC" w:rsidRPr="006B670F" w:rsidRDefault="003336AC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SS</w:t>
            </w:r>
          </w:p>
        </w:tc>
        <w:tc>
          <w:tcPr>
            <w:tcW w:w="1114" w:type="dxa"/>
          </w:tcPr>
          <w:p w14:paraId="5D08EE2C" w14:textId="77777777" w:rsidR="003336AC" w:rsidRPr="006B670F" w:rsidRDefault="003336AC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MS</w:t>
            </w:r>
          </w:p>
        </w:tc>
        <w:tc>
          <w:tcPr>
            <w:tcW w:w="993" w:type="dxa"/>
          </w:tcPr>
          <w:p w14:paraId="3AA5F6E2" w14:textId="77777777" w:rsidR="003336AC" w:rsidRPr="006B670F" w:rsidRDefault="003336AC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F</w:t>
            </w:r>
          </w:p>
        </w:tc>
        <w:tc>
          <w:tcPr>
            <w:tcW w:w="960" w:type="dxa"/>
          </w:tcPr>
          <w:p w14:paraId="0BFD2155" w14:textId="77777777" w:rsidR="003336AC" w:rsidRPr="006B670F" w:rsidRDefault="003336AC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P&gt;F</w:t>
            </w:r>
          </w:p>
        </w:tc>
        <w:tc>
          <w:tcPr>
            <w:tcW w:w="993" w:type="dxa"/>
          </w:tcPr>
          <w:p w14:paraId="08F47C92" w14:textId="77777777" w:rsidR="003336AC" w:rsidRPr="006B670F" w:rsidRDefault="003336AC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H</w:t>
            </w:r>
          </w:p>
        </w:tc>
        <w:tc>
          <w:tcPr>
            <w:tcW w:w="1088" w:type="dxa"/>
          </w:tcPr>
          <w:p w14:paraId="265B937B" w14:textId="77777777" w:rsidR="003336AC" w:rsidRPr="006B670F" w:rsidRDefault="003336AC">
            <w:pPr>
              <w:rPr>
                <w:sz w:val="22"/>
                <w:szCs w:val="22"/>
              </w:rPr>
            </w:pPr>
            <w:proofErr w:type="gramStart"/>
            <w:r w:rsidRPr="006B670F">
              <w:rPr>
                <w:sz w:val="22"/>
                <w:szCs w:val="22"/>
              </w:rPr>
              <w:t>p</w:t>
            </w:r>
            <w:proofErr w:type="gramEnd"/>
            <w:r w:rsidRPr="006B670F">
              <w:rPr>
                <w:sz w:val="22"/>
                <w:szCs w:val="22"/>
              </w:rPr>
              <w:t>&gt;H</w:t>
            </w:r>
          </w:p>
        </w:tc>
      </w:tr>
      <w:tr w:rsidR="003336AC" w14:paraId="1A7A1CF6" w14:textId="77777777" w:rsidTr="00353241">
        <w:tc>
          <w:tcPr>
            <w:tcW w:w="1121" w:type="dxa"/>
          </w:tcPr>
          <w:p w14:paraId="7BE70F89" w14:textId="77777777" w:rsidR="003336AC" w:rsidRPr="006B670F" w:rsidRDefault="003336AC" w:rsidP="003336AC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G</w:t>
            </w:r>
          </w:p>
        </w:tc>
        <w:tc>
          <w:tcPr>
            <w:tcW w:w="887" w:type="dxa"/>
          </w:tcPr>
          <w:p w14:paraId="6A4BFAE5" w14:textId="77777777" w:rsidR="003336AC" w:rsidRPr="006B670F" w:rsidRDefault="003336AC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1</w:t>
            </w:r>
          </w:p>
        </w:tc>
        <w:tc>
          <w:tcPr>
            <w:tcW w:w="1174" w:type="dxa"/>
          </w:tcPr>
          <w:p w14:paraId="7FE51468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115.600</w:t>
            </w:r>
          </w:p>
        </w:tc>
        <w:tc>
          <w:tcPr>
            <w:tcW w:w="1114" w:type="dxa"/>
          </w:tcPr>
          <w:p w14:paraId="124CC53B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115.600</w:t>
            </w:r>
          </w:p>
        </w:tc>
        <w:tc>
          <w:tcPr>
            <w:tcW w:w="993" w:type="dxa"/>
          </w:tcPr>
          <w:p w14:paraId="26372E32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2.145</w:t>
            </w:r>
          </w:p>
        </w:tc>
        <w:tc>
          <w:tcPr>
            <w:tcW w:w="960" w:type="dxa"/>
          </w:tcPr>
          <w:p w14:paraId="2DF3EBC3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0.152</w:t>
            </w:r>
          </w:p>
        </w:tc>
        <w:tc>
          <w:tcPr>
            <w:tcW w:w="993" w:type="dxa"/>
          </w:tcPr>
          <w:p w14:paraId="01A86924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0.846</w:t>
            </w:r>
          </w:p>
        </w:tc>
        <w:tc>
          <w:tcPr>
            <w:tcW w:w="1088" w:type="dxa"/>
          </w:tcPr>
          <w:p w14:paraId="34D640A0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0.358</w:t>
            </w:r>
          </w:p>
        </w:tc>
      </w:tr>
      <w:tr w:rsidR="003336AC" w14:paraId="1A58ADC0" w14:textId="77777777" w:rsidTr="00353241">
        <w:tc>
          <w:tcPr>
            <w:tcW w:w="1121" w:type="dxa"/>
          </w:tcPr>
          <w:p w14:paraId="59B5B862" w14:textId="77777777" w:rsidR="003336AC" w:rsidRPr="006B670F" w:rsidRDefault="003336AC" w:rsidP="003336AC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T</w:t>
            </w:r>
          </w:p>
        </w:tc>
        <w:tc>
          <w:tcPr>
            <w:tcW w:w="887" w:type="dxa"/>
          </w:tcPr>
          <w:p w14:paraId="2B6F73D6" w14:textId="77777777" w:rsidR="003336AC" w:rsidRPr="006B670F" w:rsidRDefault="003336AC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1</w:t>
            </w:r>
          </w:p>
        </w:tc>
        <w:tc>
          <w:tcPr>
            <w:tcW w:w="1174" w:type="dxa"/>
          </w:tcPr>
          <w:p w14:paraId="6DBBAE02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2890.000</w:t>
            </w:r>
          </w:p>
        </w:tc>
        <w:tc>
          <w:tcPr>
            <w:tcW w:w="1114" w:type="dxa"/>
          </w:tcPr>
          <w:p w14:paraId="540F77B0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2890.000</w:t>
            </w:r>
          </w:p>
        </w:tc>
        <w:tc>
          <w:tcPr>
            <w:tcW w:w="993" w:type="dxa"/>
          </w:tcPr>
          <w:p w14:paraId="706F899B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53.629</w:t>
            </w:r>
          </w:p>
        </w:tc>
        <w:tc>
          <w:tcPr>
            <w:tcW w:w="960" w:type="dxa"/>
          </w:tcPr>
          <w:p w14:paraId="01FEE404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0.000</w:t>
            </w:r>
          </w:p>
        </w:tc>
        <w:tc>
          <w:tcPr>
            <w:tcW w:w="993" w:type="dxa"/>
          </w:tcPr>
          <w:p w14:paraId="2A7E25BA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21.146</w:t>
            </w:r>
          </w:p>
        </w:tc>
        <w:tc>
          <w:tcPr>
            <w:tcW w:w="1088" w:type="dxa"/>
          </w:tcPr>
          <w:p w14:paraId="447A13DC" w14:textId="65550137" w:rsidR="003336AC" w:rsidRPr="006B670F" w:rsidRDefault="00243DE6" w:rsidP="00243DE6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3336AC" w:rsidRPr="006B670F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1</w:t>
            </w:r>
          </w:p>
        </w:tc>
      </w:tr>
      <w:tr w:rsidR="003336AC" w14:paraId="6C1BBDC9" w14:textId="77777777" w:rsidTr="00353241">
        <w:tc>
          <w:tcPr>
            <w:tcW w:w="1121" w:type="dxa"/>
          </w:tcPr>
          <w:p w14:paraId="570E5586" w14:textId="77777777" w:rsidR="003336AC" w:rsidRPr="006B670F" w:rsidRDefault="003336AC">
            <w:pPr>
              <w:rPr>
                <w:sz w:val="22"/>
                <w:szCs w:val="22"/>
              </w:rPr>
            </w:pPr>
            <w:proofErr w:type="spellStart"/>
            <w:r w:rsidRPr="006B670F">
              <w:rPr>
                <w:sz w:val="22"/>
                <w:szCs w:val="22"/>
              </w:rPr>
              <w:t>GxT</w:t>
            </w:r>
            <w:proofErr w:type="spellEnd"/>
          </w:p>
        </w:tc>
        <w:tc>
          <w:tcPr>
            <w:tcW w:w="887" w:type="dxa"/>
          </w:tcPr>
          <w:p w14:paraId="5BF3C70D" w14:textId="77777777" w:rsidR="003336AC" w:rsidRPr="006B670F" w:rsidRDefault="003336AC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1</w:t>
            </w:r>
          </w:p>
        </w:tc>
        <w:tc>
          <w:tcPr>
            <w:tcW w:w="1174" w:type="dxa"/>
          </w:tcPr>
          <w:p w14:paraId="3228219A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384.400</w:t>
            </w:r>
          </w:p>
        </w:tc>
        <w:tc>
          <w:tcPr>
            <w:tcW w:w="1114" w:type="dxa"/>
          </w:tcPr>
          <w:p w14:paraId="489DEFA8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384.400</w:t>
            </w:r>
          </w:p>
        </w:tc>
        <w:tc>
          <w:tcPr>
            <w:tcW w:w="993" w:type="dxa"/>
          </w:tcPr>
          <w:p w14:paraId="6DFFCA48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7.133</w:t>
            </w:r>
          </w:p>
        </w:tc>
        <w:tc>
          <w:tcPr>
            <w:tcW w:w="960" w:type="dxa"/>
          </w:tcPr>
          <w:p w14:paraId="09002C96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0.011</w:t>
            </w:r>
          </w:p>
        </w:tc>
        <w:tc>
          <w:tcPr>
            <w:tcW w:w="993" w:type="dxa"/>
          </w:tcPr>
          <w:p w14:paraId="66BB36DB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2.813</w:t>
            </w:r>
          </w:p>
        </w:tc>
        <w:tc>
          <w:tcPr>
            <w:tcW w:w="1088" w:type="dxa"/>
          </w:tcPr>
          <w:p w14:paraId="37344A86" w14:textId="091C938B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0.094</w:t>
            </w:r>
          </w:p>
        </w:tc>
      </w:tr>
      <w:tr w:rsidR="003336AC" w14:paraId="686B0ECA" w14:textId="77777777" w:rsidTr="00353241">
        <w:tc>
          <w:tcPr>
            <w:tcW w:w="1121" w:type="dxa"/>
          </w:tcPr>
          <w:p w14:paraId="7F4CB051" w14:textId="588EB4D4" w:rsidR="003336AC" w:rsidRPr="006B670F" w:rsidRDefault="00731D4E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Residuals</w:t>
            </w:r>
          </w:p>
        </w:tc>
        <w:tc>
          <w:tcPr>
            <w:tcW w:w="887" w:type="dxa"/>
          </w:tcPr>
          <w:p w14:paraId="3C150DA2" w14:textId="77777777" w:rsidR="003336AC" w:rsidRPr="006B670F" w:rsidRDefault="003336AC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36</w:t>
            </w:r>
          </w:p>
        </w:tc>
        <w:tc>
          <w:tcPr>
            <w:tcW w:w="1174" w:type="dxa"/>
          </w:tcPr>
          <w:p w14:paraId="0EB8E396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1940.000</w:t>
            </w:r>
          </w:p>
        </w:tc>
        <w:tc>
          <w:tcPr>
            <w:tcW w:w="1114" w:type="dxa"/>
          </w:tcPr>
          <w:p w14:paraId="65FF9BE6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53.889</w:t>
            </w:r>
          </w:p>
        </w:tc>
        <w:tc>
          <w:tcPr>
            <w:tcW w:w="993" w:type="dxa"/>
          </w:tcPr>
          <w:p w14:paraId="1A0CBF6B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0" w:type="dxa"/>
          </w:tcPr>
          <w:p w14:paraId="76181ED2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16634BE9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8" w:type="dxa"/>
          </w:tcPr>
          <w:p w14:paraId="7A63F997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</w:p>
        </w:tc>
      </w:tr>
      <w:tr w:rsidR="003336AC" w14:paraId="2500D3F1" w14:textId="77777777" w:rsidTr="00353241">
        <w:tc>
          <w:tcPr>
            <w:tcW w:w="1121" w:type="dxa"/>
          </w:tcPr>
          <w:p w14:paraId="6E233BD0" w14:textId="77777777" w:rsidR="003336AC" w:rsidRPr="006B670F" w:rsidRDefault="003336AC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Total</w:t>
            </w:r>
          </w:p>
        </w:tc>
        <w:tc>
          <w:tcPr>
            <w:tcW w:w="887" w:type="dxa"/>
          </w:tcPr>
          <w:p w14:paraId="58BA91FF" w14:textId="77777777" w:rsidR="003336AC" w:rsidRPr="006B670F" w:rsidRDefault="003336AC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39</w:t>
            </w:r>
          </w:p>
        </w:tc>
        <w:tc>
          <w:tcPr>
            <w:tcW w:w="1174" w:type="dxa"/>
          </w:tcPr>
          <w:p w14:paraId="087FD229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5330.000</w:t>
            </w:r>
          </w:p>
        </w:tc>
        <w:tc>
          <w:tcPr>
            <w:tcW w:w="1114" w:type="dxa"/>
          </w:tcPr>
          <w:p w14:paraId="2AAE1F4D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136.667</w:t>
            </w:r>
          </w:p>
        </w:tc>
        <w:tc>
          <w:tcPr>
            <w:tcW w:w="993" w:type="dxa"/>
          </w:tcPr>
          <w:p w14:paraId="74F38D7C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60" w:type="dxa"/>
          </w:tcPr>
          <w:p w14:paraId="3E87B6F2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77824724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8" w:type="dxa"/>
          </w:tcPr>
          <w:p w14:paraId="5BF01920" w14:textId="77777777" w:rsidR="003336AC" w:rsidRPr="006B670F" w:rsidRDefault="003336AC" w:rsidP="00243DE6">
            <w:pPr>
              <w:jc w:val="right"/>
              <w:rPr>
                <w:sz w:val="22"/>
                <w:szCs w:val="22"/>
              </w:rPr>
            </w:pPr>
          </w:p>
        </w:tc>
      </w:tr>
    </w:tbl>
    <w:p w14:paraId="2BCF8CEF" w14:textId="77777777" w:rsidR="003336AC" w:rsidRDefault="003336AC"/>
    <w:p w14:paraId="545E7222" w14:textId="0A796439" w:rsidR="003336AC" w:rsidRDefault="003336AC">
      <w:r>
        <w:t>A7 (</w:t>
      </w:r>
      <w:r w:rsidR="00B316CF">
        <w:t xml:space="preserve">two-way </w:t>
      </w:r>
      <w:r>
        <w:t>ANOVA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709"/>
        <w:gridCol w:w="1559"/>
        <w:gridCol w:w="1560"/>
        <w:gridCol w:w="1134"/>
        <w:gridCol w:w="1134"/>
        <w:gridCol w:w="992"/>
      </w:tblGrid>
      <w:tr w:rsidR="00153783" w14:paraId="29789A6C" w14:textId="3CCCAEE2" w:rsidTr="00153783">
        <w:tc>
          <w:tcPr>
            <w:tcW w:w="1242" w:type="dxa"/>
          </w:tcPr>
          <w:p w14:paraId="464D5CDD" w14:textId="77777777" w:rsidR="00E26D63" w:rsidRPr="006B670F" w:rsidRDefault="00E26D63" w:rsidP="00E104D9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</w:tcPr>
          <w:p w14:paraId="20F07450" w14:textId="77777777" w:rsidR="00E26D63" w:rsidRPr="006B670F" w:rsidRDefault="00E26D63" w:rsidP="00E104D9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6B670F">
              <w:rPr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1559" w:type="dxa"/>
          </w:tcPr>
          <w:p w14:paraId="43AAD55D" w14:textId="77777777" w:rsidR="00E26D63" w:rsidRPr="006B670F" w:rsidRDefault="00E26D63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SS</w:t>
            </w:r>
          </w:p>
        </w:tc>
        <w:tc>
          <w:tcPr>
            <w:tcW w:w="1560" w:type="dxa"/>
          </w:tcPr>
          <w:p w14:paraId="0BC82263" w14:textId="77777777" w:rsidR="00E26D63" w:rsidRPr="006B670F" w:rsidRDefault="00E26D63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MS</w:t>
            </w:r>
          </w:p>
        </w:tc>
        <w:tc>
          <w:tcPr>
            <w:tcW w:w="1134" w:type="dxa"/>
          </w:tcPr>
          <w:p w14:paraId="17DBDC07" w14:textId="77777777" w:rsidR="00E26D63" w:rsidRPr="006B670F" w:rsidRDefault="00E26D63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</w:tcPr>
          <w:p w14:paraId="6894A486" w14:textId="77777777" w:rsidR="00E26D63" w:rsidRPr="006B670F" w:rsidRDefault="00E26D63">
            <w:pPr>
              <w:rPr>
                <w:sz w:val="22"/>
                <w:szCs w:val="22"/>
              </w:rPr>
            </w:pPr>
            <w:proofErr w:type="gramStart"/>
            <w:r w:rsidRPr="006B670F">
              <w:rPr>
                <w:sz w:val="22"/>
                <w:szCs w:val="22"/>
              </w:rPr>
              <w:t>p</w:t>
            </w:r>
            <w:proofErr w:type="gramEnd"/>
          </w:p>
        </w:tc>
        <w:tc>
          <w:tcPr>
            <w:tcW w:w="992" w:type="dxa"/>
          </w:tcPr>
          <w:p w14:paraId="135DE9AC" w14:textId="294B7B49" w:rsidR="00E26D63" w:rsidRPr="006B670F" w:rsidRDefault="00E26D63">
            <w:pPr>
              <w:rPr>
                <w:sz w:val="22"/>
                <w:szCs w:val="22"/>
              </w:rPr>
            </w:pPr>
            <w:proofErr w:type="gramStart"/>
            <w:r w:rsidRPr="006B670F">
              <w:rPr>
                <w:sz w:val="22"/>
                <w:szCs w:val="22"/>
              </w:rPr>
              <w:t>h</w:t>
            </w:r>
            <w:r w:rsidRPr="006B670F">
              <w:rPr>
                <w:sz w:val="22"/>
                <w:szCs w:val="22"/>
                <w:vertAlign w:val="superscript"/>
              </w:rPr>
              <w:t>2</w:t>
            </w:r>
            <w:proofErr w:type="gramEnd"/>
          </w:p>
        </w:tc>
      </w:tr>
      <w:tr w:rsidR="00153783" w14:paraId="092267CA" w14:textId="14DA2F99" w:rsidTr="00153783">
        <w:tc>
          <w:tcPr>
            <w:tcW w:w="1242" w:type="dxa"/>
          </w:tcPr>
          <w:p w14:paraId="12C8F0BD" w14:textId="77777777" w:rsidR="00E26D63" w:rsidRPr="006B670F" w:rsidRDefault="00E26D63" w:rsidP="00E104D9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G</w:t>
            </w:r>
          </w:p>
        </w:tc>
        <w:tc>
          <w:tcPr>
            <w:tcW w:w="709" w:type="dxa"/>
          </w:tcPr>
          <w:p w14:paraId="41C82B6C" w14:textId="77777777" w:rsidR="00E26D63" w:rsidRPr="006B670F" w:rsidRDefault="00E26D63" w:rsidP="00E104D9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14:paraId="3736A0E2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9955690.19</w:t>
            </w:r>
          </w:p>
        </w:tc>
        <w:tc>
          <w:tcPr>
            <w:tcW w:w="1560" w:type="dxa"/>
          </w:tcPr>
          <w:p w14:paraId="45C6BEFD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9955690.19</w:t>
            </w:r>
          </w:p>
        </w:tc>
        <w:tc>
          <w:tcPr>
            <w:tcW w:w="1134" w:type="dxa"/>
          </w:tcPr>
          <w:p w14:paraId="7499D549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22.710</w:t>
            </w:r>
          </w:p>
        </w:tc>
        <w:tc>
          <w:tcPr>
            <w:tcW w:w="1134" w:type="dxa"/>
          </w:tcPr>
          <w:p w14:paraId="4C984881" w14:textId="5EDEE6ED" w:rsidR="00E26D63" w:rsidRPr="006B670F" w:rsidRDefault="00243DE6" w:rsidP="0035324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Pr="006B670F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FDA1B72" w14:textId="284E06D6" w:rsidR="00E26D63" w:rsidRPr="00353241" w:rsidRDefault="00E26D63" w:rsidP="00353241">
            <w:pPr>
              <w:jc w:val="right"/>
              <w:rPr>
                <w:sz w:val="22"/>
                <w:szCs w:val="22"/>
              </w:rPr>
            </w:pPr>
            <w:r w:rsidRPr="00353241">
              <w:rPr>
                <w:sz w:val="22"/>
                <w:szCs w:val="22"/>
              </w:rPr>
              <w:t>0.15</w:t>
            </w:r>
            <w:r w:rsidR="00243DE6" w:rsidRPr="00353241">
              <w:rPr>
                <w:sz w:val="22"/>
                <w:szCs w:val="22"/>
              </w:rPr>
              <w:t>8</w:t>
            </w:r>
          </w:p>
          <w:p w14:paraId="1160B855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</w:p>
        </w:tc>
      </w:tr>
      <w:tr w:rsidR="00153783" w14:paraId="3A78D8A4" w14:textId="468C4DC0" w:rsidTr="00153783">
        <w:tc>
          <w:tcPr>
            <w:tcW w:w="1242" w:type="dxa"/>
          </w:tcPr>
          <w:p w14:paraId="07F46B94" w14:textId="77777777" w:rsidR="00E26D63" w:rsidRPr="006B670F" w:rsidRDefault="00E26D63" w:rsidP="00E104D9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T</w:t>
            </w:r>
          </w:p>
        </w:tc>
        <w:tc>
          <w:tcPr>
            <w:tcW w:w="709" w:type="dxa"/>
          </w:tcPr>
          <w:p w14:paraId="46CFD346" w14:textId="77777777" w:rsidR="00E26D63" w:rsidRPr="006B670F" w:rsidRDefault="00E26D63" w:rsidP="00E104D9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14:paraId="2DE8FB59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35856503.29</w:t>
            </w:r>
          </w:p>
        </w:tc>
        <w:tc>
          <w:tcPr>
            <w:tcW w:w="1560" w:type="dxa"/>
          </w:tcPr>
          <w:p w14:paraId="5DFF53C8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35856503.29</w:t>
            </w:r>
          </w:p>
        </w:tc>
        <w:tc>
          <w:tcPr>
            <w:tcW w:w="1134" w:type="dxa"/>
          </w:tcPr>
          <w:p w14:paraId="273E0051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81.792</w:t>
            </w:r>
          </w:p>
        </w:tc>
        <w:tc>
          <w:tcPr>
            <w:tcW w:w="1134" w:type="dxa"/>
          </w:tcPr>
          <w:p w14:paraId="109EE30B" w14:textId="5F017B0F" w:rsidR="00E26D63" w:rsidRPr="006B670F" w:rsidRDefault="00243DE6" w:rsidP="0035324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E26D63" w:rsidRPr="006B670F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EF76855" w14:textId="56DAD014" w:rsidR="00E26D63" w:rsidRPr="00353241" w:rsidRDefault="00E26D63" w:rsidP="00353241">
            <w:pPr>
              <w:jc w:val="right"/>
              <w:rPr>
                <w:sz w:val="22"/>
                <w:szCs w:val="22"/>
              </w:rPr>
            </w:pPr>
            <w:r w:rsidRPr="00353241">
              <w:rPr>
                <w:sz w:val="22"/>
                <w:szCs w:val="22"/>
              </w:rPr>
              <w:t>0.568</w:t>
            </w:r>
          </w:p>
          <w:p w14:paraId="0F8F936C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</w:p>
        </w:tc>
      </w:tr>
      <w:tr w:rsidR="00153783" w14:paraId="015E1EE6" w14:textId="12175374" w:rsidTr="00153783">
        <w:tc>
          <w:tcPr>
            <w:tcW w:w="1242" w:type="dxa"/>
          </w:tcPr>
          <w:p w14:paraId="491BD588" w14:textId="77777777" w:rsidR="00E26D63" w:rsidRPr="006B670F" w:rsidRDefault="00E26D63" w:rsidP="00E104D9">
            <w:pPr>
              <w:rPr>
                <w:sz w:val="22"/>
                <w:szCs w:val="22"/>
              </w:rPr>
            </w:pPr>
            <w:proofErr w:type="spellStart"/>
            <w:r w:rsidRPr="006B670F">
              <w:rPr>
                <w:sz w:val="22"/>
                <w:szCs w:val="22"/>
              </w:rPr>
              <w:t>GxT</w:t>
            </w:r>
            <w:proofErr w:type="spellEnd"/>
          </w:p>
        </w:tc>
        <w:tc>
          <w:tcPr>
            <w:tcW w:w="709" w:type="dxa"/>
          </w:tcPr>
          <w:p w14:paraId="4BDBA6F6" w14:textId="77777777" w:rsidR="00E26D63" w:rsidRPr="006B670F" w:rsidRDefault="00E26D63" w:rsidP="00E104D9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14:paraId="44A0FC11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1498993.31</w:t>
            </w:r>
          </w:p>
        </w:tc>
        <w:tc>
          <w:tcPr>
            <w:tcW w:w="1560" w:type="dxa"/>
          </w:tcPr>
          <w:p w14:paraId="6EF2E3B3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1498993.31</w:t>
            </w:r>
          </w:p>
        </w:tc>
        <w:tc>
          <w:tcPr>
            <w:tcW w:w="1134" w:type="dxa"/>
          </w:tcPr>
          <w:p w14:paraId="77164DD3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3.419</w:t>
            </w:r>
          </w:p>
        </w:tc>
        <w:tc>
          <w:tcPr>
            <w:tcW w:w="1134" w:type="dxa"/>
          </w:tcPr>
          <w:p w14:paraId="2DB484F9" w14:textId="3B4B759B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0.072</w:t>
            </w:r>
            <w:r w:rsidR="00243DE6">
              <w:rPr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14:paraId="2E827E51" w14:textId="58EB8A22" w:rsidR="00E26D63" w:rsidRPr="00353241" w:rsidRDefault="00E26D63" w:rsidP="00353241">
            <w:pPr>
              <w:jc w:val="right"/>
              <w:rPr>
                <w:sz w:val="22"/>
                <w:szCs w:val="22"/>
              </w:rPr>
            </w:pPr>
            <w:r w:rsidRPr="00353241">
              <w:rPr>
                <w:sz w:val="22"/>
                <w:szCs w:val="22"/>
              </w:rPr>
              <w:t>0.</w:t>
            </w:r>
            <w:r w:rsidR="00243DE6" w:rsidRPr="00353241">
              <w:rPr>
                <w:sz w:val="22"/>
                <w:szCs w:val="22"/>
              </w:rPr>
              <w:t>024</w:t>
            </w:r>
          </w:p>
          <w:p w14:paraId="23E94BFB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</w:p>
        </w:tc>
      </w:tr>
      <w:tr w:rsidR="00153783" w14:paraId="6796D044" w14:textId="4814908F" w:rsidTr="00153783">
        <w:tc>
          <w:tcPr>
            <w:tcW w:w="1242" w:type="dxa"/>
          </w:tcPr>
          <w:p w14:paraId="12D41A40" w14:textId="491F7939" w:rsidR="00E26D63" w:rsidRPr="006B670F" w:rsidRDefault="00731D4E" w:rsidP="00E104D9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Residuals</w:t>
            </w:r>
          </w:p>
        </w:tc>
        <w:tc>
          <w:tcPr>
            <w:tcW w:w="709" w:type="dxa"/>
          </w:tcPr>
          <w:p w14:paraId="6DFFC1AB" w14:textId="77777777" w:rsidR="00E26D63" w:rsidRPr="006B670F" w:rsidRDefault="00E26D63" w:rsidP="00E104D9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36</w:t>
            </w:r>
          </w:p>
        </w:tc>
        <w:tc>
          <w:tcPr>
            <w:tcW w:w="1559" w:type="dxa"/>
          </w:tcPr>
          <w:p w14:paraId="07B5C036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15781891.22</w:t>
            </w:r>
          </w:p>
        </w:tc>
        <w:tc>
          <w:tcPr>
            <w:tcW w:w="1560" w:type="dxa"/>
          </w:tcPr>
          <w:p w14:paraId="629B95E1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438385.87</w:t>
            </w:r>
          </w:p>
        </w:tc>
        <w:tc>
          <w:tcPr>
            <w:tcW w:w="1134" w:type="dxa"/>
          </w:tcPr>
          <w:p w14:paraId="05D1D6C6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5E290AF9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6BE78E36" w14:textId="5F1F177C" w:rsidR="00E26D63" w:rsidRPr="00353241" w:rsidRDefault="00E26D63" w:rsidP="00353241">
            <w:pPr>
              <w:jc w:val="right"/>
              <w:rPr>
                <w:sz w:val="22"/>
                <w:szCs w:val="22"/>
              </w:rPr>
            </w:pPr>
            <w:r w:rsidRPr="00353241">
              <w:rPr>
                <w:sz w:val="22"/>
                <w:szCs w:val="22"/>
              </w:rPr>
              <w:t>0.250</w:t>
            </w:r>
          </w:p>
          <w:p w14:paraId="57FA9683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</w:p>
        </w:tc>
      </w:tr>
      <w:tr w:rsidR="00153783" w14:paraId="3E993091" w14:textId="436D1441" w:rsidTr="00153783">
        <w:tc>
          <w:tcPr>
            <w:tcW w:w="1242" w:type="dxa"/>
          </w:tcPr>
          <w:p w14:paraId="1FC0AA6E" w14:textId="77777777" w:rsidR="00E26D63" w:rsidRPr="006B670F" w:rsidRDefault="00E26D63" w:rsidP="00E104D9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Total</w:t>
            </w:r>
          </w:p>
        </w:tc>
        <w:tc>
          <w:tcPr>
            <w:tcW w:w="709" w:type="dxa"/>
          </w:tcPr>
          <w:p w14:paraId="3D56FCC0" w14:textId="77777777" w:rsidR="00E26D63" w:rsidRPr="006B670F" w:rsidRDefault="00E26D63" w:rsidP="00E104D9">
            <w:pPr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39</w:t>
            </w:r>
          </w:p>
        </w:tc>
        <w:tc>
          <w:tcPr>
            <w:tcW w:w="1559" w:type="dxa"/>
          </w:tcPr>
          <w:p w14:paraId="4D2B33D5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  <w:r w:rsidRPr="006B670F">
              <w:rPr>
                <w:sz w:val="22"/>
                <w:szCs w:val="22"/>
              </w:rPr>
              <w:t>63093078.01</w:t>
            </w:r>
          </w:p>
        </w:tc>
        <w:tc>
          <w:tcPr>
            <w:tcW w:w="1560" w:type="dxa"/>
          </w:tcPr>
          <w:p w14:paraId="0D70434E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26D2C168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7E5283DA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992" w:type="dxa"/>
          </w:tcPr>
          <w:p w14:paraId="4AAED455" w14:textId="77777777" w:rsidR="00E26D63" w:rsidRPr="006B670F" w:rsidRDefault="00E26D63" w:rsidP="00353241">
            <w:pPr>
              <w:jc w:val="right"/>
              <w:rPr>
                <w:sz w:val="22"/>
                <w:szCs w:val="22"/>
              </w:rPr>
            </w:pPr>
          </w:p>
        </w:tc>
      </w:tr>
    </w:tbl>
    <w:p w14:paraId="15E8F395" w14:textId="77777777" w:rsidR="003336AC" w:rsidRDefault="003336AC"/>
    <w:p w14:paraId="24D56ADB" w14:textId="77777777" w:rsidR="003336AC" w:rsidRDefault="003336AC"/>
    <w:p w14:paraId="2A71113A" w14:textId="77777777" w:rsidR="003336AC" w:rsidRDefault="003336AC"/>
    <w:p w14:paraId="4EAEA45A" w14:textId="77777777" w:rsidR="003336AC" w:rsidRDefault="003336AC"/>
    <w:p w14:paraId="1CE3F913" w14:textId="77777777" w:rsidR="003336AC" w:rsidRDefault="003336AC"/>
    <w:p w14:paraId="70D70259" w14:textId="77777777" w:rsidR="003336AC" w:rsidRDefault="003336AC"/>
    <w:sectPr w:rsidR="003336AC" w:rsidSect="00AA7D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6AC"/>
    <w:rsid w:val="00153783"/>
    <w:rsid w:val="00243DE6"/>
    <w:rsid w:val="003336AC"/>
    <w:rsid w:val="00353241"/>
    <w:rsid w:val="004D46DB"/>
    <w:rsid w:val="004D5AE6"/>
    <w:rsid w:val="005511AC"/>
    <w:rsid w:val="006B30F8"/>
    <w:rsid w:val="006B670F"/>
    <w:rsid w:val="00731D4E"/>
    <w:rsid w:val="00A074B3"/>
    <w:rsid w:val="00AA7D27"/>
    <w:rsid w:val="00B316CF"/>
    <w:rsid w:val="00E2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9B9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36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D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DE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36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D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DE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4</Characters>
  <Application>Microsoft Macintosh Word</Application>
  <DocSecurity>0</DocSecurity>
  <Lines>3</Lines>
  <Paragraphs>1</Paragraphs>
  <ScaleCrop>false</ScaleCrop>
  <Company>CNRS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Gibert</dc:creator>
  <cp:keywords/>
  <dc:description/>
  <cp:lastModifiedBy>Jean-michel Gibert</cp:lastModifiedBy>
  <cp:revision>3</cp:revision>
  <dcterms:created xsi:type="dcterms:W3CDTF">2018-01-04T10:13:00Z</dcterms:created>
  <dcterms:modified xsi:type="dcterms:W3CDTF">2018-01-04T17:02:00Z</dcterms:modified>
</cp:coreProperties>
</file>